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308EDC" w14:textId="7E5E04F6" w:rsidR="001A20C6" w:rsidRDefault="00061839">
      <w:r w:rsidRPr="00C72A50">
        <w:rPr>
          <w:rFonts w:ascii="Times" w:hAnsi="Times" w:cs="Minion Pro"/>
          <w:b/>
          <w:b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3AF7C2" wp14:editId="446DF013">
                <wp:simplePos x="0" y="0"/>
                <wp:positionH relativeFrom="column">
                  <wp:posOffset>-294443</wp:posOffset>
                </wp:positionH>
                <wp:positionV relativeFrom="paragraph">
                  <wp:posOffset>73365</wp:posOffset>
                </wp:positionV>
                <wp:extent cx="6662057" cy="498475"/>
                <wp:effectExtent l="0" t="0" r="0" b="0"/>
                <wp:wrapNone/>
                <wp:docPr id="1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2057" cy="4984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ED61A8" w14:textId="4E3748C4" w:rsidR="008051AD" w:rsidRPr="00A13A09" w:rsidRDefault="008051AD" w:rsidP="008051AD">
                            <w:pPr>
                              <w:jc w:val="center"/>
                            </w:pPr>
                            <w:r>
                              <w:rPr>
                                <w:rFonts w:ascii="Times" w:hAnsi="Times"/>
                                <w:b/>
                                <w:bCs/>
                              </w:rPr>
                              <w:t xml:space="preserve">Supplementary Table 3. </w:t>
                            </w:r>
                            <w:r w:rsidRPr="008051AD">
                              <w:rPr>
                                <w:rFonts w:ascii="Times" w:hAnsi="Times"/>
                              </w:rPr>
                              <w:t>Fit indices</w:t>
                            </w:r>
                            <w:r>
                              <w:rPr>
                                <w:rFonts w:ascii="Times" w:hAnsi="Times"/>
                              </w:rPr>
                              <w:t xml:space="preserve"> from hierarchical regression models examining associations between PSMD, mean MD and cognitive performance in LLD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F3AF7C2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-23.2pt;margin-top:5.8pt;width:524.55pt;height:39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" filled="f" stroked="f">
                <v:textbox>
                  <w:txbxContent>
                    <w:p w14:paraId="06ED61A8" w14:textId="4E3748C4" w:rsidR="008051AD" w:rsidRPr="00A13A09" w:rsidRDefault="008051AD" w:rsidP="008051AD">
                      <w:pPr>
                        <w:jc w:val="center"/>
                      </w:pPr>
                      <w:r>
                        <w:rPr>
                          <w:rFonts w:ascii="Times" w:hAnsi="Times"/>
                          <w:b/>
                          <w:bCs/>
                        </w:rPr>
                        <w:t xml:space="preserve">Supplementary Table 3. </w:t>
                      </w:r>
                      <w:r w:rsidRPr="008051AD">
                        <w:rPr>
                          <w:rFonts w:ascii="Times" w:hAnsi="Times"/>
                        </w:rPr>
                        <w:t>Fit indices</w:t>
                      </w:r>
                      <w:r>
                        <w:rPr>
                          <w:rFonts w:ascii="Times" w:hAnsi="Times"/>
                        </w:rPr>
                        <w:t xml:space="preserve"> from hierarchical regression models examining associations between PSMD, mean MD and cognitive performance in LLD.</w:t>
                      </w:r>
                    </w:p>
                  </w:txbxContent>
                </v:textbox>
              </v:shape>
            </w:pict>
          </mc:Fallback>
        </mc:AlternateContent>
      </w:r>
    </w:p>
    <w:p w14:paraId="4EEE8C34" w14:textId="39334154" w:rsidR="00C47B12" w:rsidRPr="00C47B12" w:rsidRDefault="00C47B12" w:rsidP="00C47B12"/>
    <w:p w14:paraId="0E6E832D" w14:textId="40AB096C" w:rsidR="00C47B12" w:rsidRPr="00C47B12" w:rsidRDefault="00C47B12" w:rsidP="00C47B12"/>
    <w:p w14:paraId="7C955749" w14:textId="084290AC" w:rsidR="00C47B12" w:rsidRPr="00C47B12" w:rsidRDefault="00C47B12" w:rsidP="00C47B12"/>
    <w:p w14:paraId="7CB4C16A" w14:textId="051FC9F1" w:rsidR="00C47B12" w:rsidRDefault="00C47B12" w:rsidP="00C47B12"/>
    <w:tbl>
      <w:tblPr>
        <w:tblW w:w="6500" w:type="dxa"/>
        <w:tblInd w:w="1445" w:type="dxa"/>
        <w:tblLook w:val="04A0" w:firstRow="1" w:lastRow="0" w:firstColumn="1" w:lastColumn="0" w:noHBand="0" w:noVBand="1"/>
      </w:tblPr>
      <w:tblGrid>
        <w:gridCol w:w="1300"/>
        <w:gridCol w:w="1154"/>
        <w:gridCol w:w="954"/>
        <w:gridCol w:w="1847"/>
        <w:gridCol w:w="1245"/>
      </w:tblGrid>
      <w:tr w:rsidR="00C47B12" w:rsidRPr="00C47B12" w14:paraId="6591D852" w14:textId="77777777" w:rsidTr="00C47B12">
        <w:trPr>
          <w:trHeight w:val="4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75B6" w14:textId="77777777" w:rsidR="00C47B12" w:rsidRPr="00C47B12" w:rsidRDefault="00C47B12" w:rsidP="00C47B12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C47B12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97E5" w14:textId="77777777" w:rsidR="00C47B12" w:rsidRPr="00C47B12" w:rsidRDefault="00C47B12" w:rsidP="00C47B12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</w:rPr>
            </w:pPr>
            <w:r w:rsidRPr="00C47B12">
              <w:rPr>
                <w:rFonts w:ascii="Times Roman" w:eastAsia="Times New Roman" w:hAnsi="Times Roman" w:cs="Calibri"/>
                <w:b/>
                <w:bCs/>
                <w:color w:val="000000"/>
              </w:rPr>
              <w:t xml:space="preserve">Semantic Fluency </w:t>
            </w:r>
          </w:p>
        </w:tc>
      </w:tr>
      <w:tr w:rsidR="00C47B12" w:rsidRPr="00C47B12" w14:paraId="69948716" w14:textId="77777777" w:rsidTr="00C47B12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4C179" w14:textId="77777777" w:rsidR="00C47B12" w:rsidRPr="00C47B12" w:rsidRDefault="00C47B12" w:rsidP="00C47B12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C47B12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EF6DA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0F65D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84093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C47B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C47B12">
              <w:rPr>
                <w:rFonts w:ascii="Times New Roman" w:eastAsia="Times New Roman" w:hAnsi="Times New Roman" w:cs="Times New Roman"/>
                <w:color w:val="000000"/>
              </w:rPr>
              <w:t xml:space="preserve"> Chang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22BBB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C47B12" w:rsidRPr="00C47B12" w14:paraId="63A29728" w14:textId="77777777" w:rsidTr="00C47B1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5540" w14:textId="77777777" w:rsidR="00C47B12" w:rsidRPr="00C47B12" w:rsidRDefault="00C47B12" w:rsidP="00C47B12">
            <w:pPr>
              <w:rPr>
                <w:rFonts w:ascii="Times Roman" w:eastAsia="Times New Roman" w:hAnsi="Times Roman" w:cs="Calibri"/>
                <w:color w:val="000000"/>
              </w:rPr>
            </w:pPr>
            <w:r w:rsidRPr="00C47B12">
              <w:rPr>
                <w:rFonts w:ascii="Times Roman" w:eastAsia="Times New Roman" w:hAnsi="Times Roman" w:cs="Calibri"/>
                <w:color w:val="000000"/>
              </w:rPr>
              <w:t>mean M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2E33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-12.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2BFB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F14F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353A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C47B12" w:rsidRPr="00C47B12" w14:paraId="4C1C2D33" w14:textId="77777777" w:rsidTr="00C47B1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DD65C" w14:textId="77777777" w:rsidR="00C47B12" w:rsidRPr="00C47B12" w:rsidRDefault="00C47B12" w:rsidP="00C47B12">
            <w:pPr>
              <w:rPr>
                <w:rFonts w:ascii="Times Roman" w:eastAsia="Times New Roman" w:hAnsi="Times Roman" w:cs="Calibri"/>
                <w:color w:val="000000"/>
              </w:rPr>
            </w:pPr>
            <w:r w:rsidRPr="00C47B12">
              <w:rPr>
                <w:rFonts w:ascii="Times Roman" w:eastAsia="Times New Roman" w:hAnsi="Times Roman" w:cs="Calibri"/>
                <w:color w:val="000000"/>
              </w:rPr>
              <w:t>PSM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58441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-8.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F7CC4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3.625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24C28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09C62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</w:tr>
      <w:tr w:rsidR="00C47B12" w:rsidRPr="00C47B12" w14:paraId="49D31894" w14:textId="77777777" w:rsidTr="00C47B12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ECFF2" w14:textId="77777777" w:rsidR="00C47B12" w:rsidRPr="00C47B12" w:rsidRDefault="00C47B12" w:rsidP="00C47B12">
            <w:pPr>
              <w:rPr>
                <w:rFonts w:ascii="Times Roman" w:eastAsia="Times New Roman" w:hAnsi="Times Roman" w:cs="Calibri"/>
                <w:color w:val="000000"/>
              </w:rPr>
            </w:pPr>
            <w:r w:rsidRPr="00C47B12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5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C6FA0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gnitive Inhibition (Stroop Interference)</w:t>
            </w:r>
          </w:p>
        </w:tc>
      </w:tr>
      <w:tr w:rsidR="00C47B12" w:rsidRPr="00C47B12" w14:paraId="33E04895" w14:textId="77777777" w:rsidTr="00C47B1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2BC3C" w14:textId="77777777" w:rsidR="00C47B12" w:rsidRPr="00C47B12" w:rsidRDefault="00C47B12" w:rsidP="00C47B12">
            <w:pPr>
              <w:rPr>
                <w:rFonts w:ascii="Times Roman" w:eastAsia="Times New Roman" w:hAnsi="Times Roman" w:cs="Calibri"/>
                <w:color w:val="000000"/>
              </w:rPr>
            </w:pPr>
            <w:r w:rsidRPr="00C47B12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C14CC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CF7D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 xml:space="preserve">F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F880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C47B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C47B12">
              <w:rPr>
                <w:rFonts w:ascii="Times New Roman" w:eastAsia="Times New Roman" w:hAnsi="Times New Roman" w:cs="Times New Roman"/>
                <w:color w:val="000000"/>
              </w:rPr>
              <w:t xml:space="preserve"> Chang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3DB6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C47B12" w:rsidRPr="00C47B12" w14:paraId="33E27766" w14:textId="77777777" w:rsidTr="00C47B1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5153" w14:textId="77777777" w:rsidR="00C47B12" w:rsidRPr="00C47B12" w:rsidRDefault="00C47B12" w:rsidP="00C47B12">
            <w:pPr>
              <w:rPr>
                <w:rFonts w:ascii="Times Roman" w:eastAsia="Times New Roman" w:hAnsi="Times Roman" w:cs="Calibri"/>
                <w:color w:val="000000"/>
              </w:rPr>
            </w:pPr>
            <w:r w:rsidRPr="00C47B12">
              <w:rPr>
                <w:rFonts w:ascii="Times Roman" w:eastAsia="Times New Roman" w:hAnsi="Times Roman" w:cs="Calibri"/>
                <w:color w:val="000000"/>
              </w:rPr>
              <w:t>mean M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A4C9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8.32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7F60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874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3CE0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1D49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357</w:t>
            </w:r>
          </w:p>
        </w:tc>
      </w:tr>
      <w:tr w:rsidR="00C47B12" w:rsidRPr="00C47B12" w14:paraId="0170F687" w14:textId="77777777" w:rsidTr="00C47B1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B63E4" w14:textId="77777777" w:rsidR="00C47B12" w:rsidRPr="00C47B12" w:rsidRDefault="00C47B12" w:rsidP="00C47B12">
            <w:pPr>
              <w:rPr>
                <w:rFonts w:ascii="Times Roman" w:eastAsia="Times New Roman" w:hAnsi="Times Roman" w:cs="Calibri"/>
                <w:color w:val="000000"/>
              </w:rPr>
            </w:pPr>
            <w:r w:rsidRPr="00C47B12">
              <w:rPr>
                <w:rFonts w:ascii="Times Roman" w:eastAsia="Times New Roman" w:hAnsi="Times Roman" w:cs="Calibri"/>
                <w:color w:val="000000"/>
              </w:rPr>
              <w:t>PSM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3E184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-1.45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F6DED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9.99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9094B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20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6672D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C47B12" w:rsidRPr="00C47B12" w14:paraId="5B0EE4BC" w14:textId="77777777" w:rsidTr="00C47B12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E4FF7" w14:textId="77777777" w:rsidR="00C47B12" w:rsidRPr="00C47B12" w:rsidRDefault="00C47B12" w:rsidP="00C47B12">
            <w:pPr>
              <w:rPr>
                <w:rFonts w:ascii="Times Roman" w:eastAsia="Times New Roman" w:hAnsi="Times Roman" w:cs="Calibri"/>
                <w:color w:val="000000"/>
              </w:rPr>
            </w:pPr>
            <w:r w:rsidRPr="00C47B12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5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E960A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layed Verbal Memory</w:t>
            </w:r>
          </w:p>
        </w:tc>
      </w:tr>
      <w:tr w:rsidR="00C47B12" w:rsidRPr="00C47B12" w14:paraId="168E3E67" w14:textId="77777777" w:rsidTr="00C47B12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9D7BC" w14:textId="77777777" w:rsidR="00C47B12" w:rsidRPr="00C47B12" w:rsidRDefault="00C47B12" w:rsidP="00C47B12">
            <w:pPr>
              <w:rPr>
                <w:rFonts w:ascii="Times Roman" w:eastAsia="Times New Roman" w:hAnsi="Times Roman" w:cs="Calibri"/>
                <w:color w:val="000000"/>
              </w:rPr>
            </w:pPr>
            <w:r w:rsidRPr="00C47B12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64687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C6CDA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8CFCD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C47B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C47B12">
              <w:rPr>
                <w:rFonts w:ascii="Times New Roman" w:eastAsia="Times New Roman" w:hAnsi="Times New Roman" w:cs="Times New Roman"/>
                <w:color w:val="000000"/>
              </w:rPr>
              <w:t xml:space="preserve"> Chang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88E77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C47B12" w:rsidRPr="00C47B12" w14:paraId="67F99941" w14:textId="77777777" w:rsidTr="00C47B1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C0B8" w14:textId="77777777" w:rsidR="00C47B12" w:rsidRPr="00C47B12" w:rsidRDefault="00C47B12" w:rsidP="00C47B12">
            <w:pPr>
              <w:rPr>
                <w:rFonts w:ascii="Times Roman" w:eastAsia="Times New Roman" w:hAnsi="Times Roman" w:cs="Calibri"/>
                <w:color w:val="000000"/>
              </w:rPr>
            </w:pPr>
            <w:r w:rsidRPr="00C47B12">
              <w:rPr>
                <w:rFonts w:ascii="Times Roman" w:eastAsia="Times New Roman" w:hAnsi="Times Roman" w:cs="Calibri"/>
                <w:color w:val="000000"/>
              </w:rPr>
              <w:t>mean M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41BD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6.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C2E9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38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108D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DC00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541</w:t>
            </w:r>
          </w:p>
        </w:tc>
      </w:tr>
      <w:tr w:rsidR="00C47B12" w:rsidRPr="00C47B12" w14:paraId="560CCE7C" w14:textId="77777777" w:rsidTr="00C47B1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947B9" w14:textId="77777777" w:rsidR="00C47B12" w:rsidRPr="00C47B12" w:rsidRDefault="00C47B12" w:rsidP="00C47B12">
            <w:pPr>
              <w:rPr>
                <w:rFonts w:ascii="Times Roman" w:eastAsia="Times New Roman" w:hAnsi="Times Roman" w:cs="Calibri"/>
                <w:color w:val="000000"/>
              </w:rPr>
            </w:pPr>
            <w:r w:rsidRPr="00C47B12">
              <w:rPr>
                <w:rFonts w:ascii="Times Roman" w:eastAsia="Times New Roman" w:hAnsi="Times Roman" w:cs="Calibri"/>
                <w:color w:val="000000"/>
              </w:rPr>
              <w:t>PSM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180BC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4A84D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5.454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98369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353A6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C47B12" w:rsidRPr="00C47B12" w14:paraId="2C9786D6" w14:textId="77777777" w:rsidTr="00C47B12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5A51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A526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cessing Speed (Trails, Part A)</w:t>
            </w:r>
          </w:p>
        </w:tc>
      </w:tr>
      <w:tr w:rsidR="00C47B12" w:rsidRPr="00C47B12" w14:paraId="3CA3595E" w14:textId="77777777" w:rsidTr="00C47B12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8606" w14:textId="77777777" w:rsidR="00C47B12" w:rsidRPr="00C47B12" w:rsidRDefault="00C47B12" w:rsidP="00C47B12">
            <w:pPr>
              <w:rPr>
                <w:rFonts w:ascii="Calibri" w:eastAsia="Times New Roman" w:hAnsi="Calibri" w:cs="Calibri"/>
                <w:color w:val="000000"/>
              </w:rPr>
            </w:pPr>
            <w:r w:rsidRPr="00C47B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E7C8D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D2E66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9DE96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C47B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C47B12">
              <w:rPr>
                <w:rFonts w:ascii="Times New Roman" w:eastAsia="Times New Roman" w:hAnsi="Times New Roman" w:cs="Times New Roman"/>
                <w:color w:val="000000"/>
              </w:rPr>
              <w:t xml:space="preserve"> Chang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D1108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C47B12" w:rsidRPr="00C47B12" w14:paraId="178A9FBB" w14:textId="77777777" w:rsidTr="00C47B12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2F8E" w14:textId="77777777" w:rsidR="00C47B12" w:rsidRPr="00C47B12" w:rsidRDefault="00C47B12" w:rsidP="00C47B12">
            <w:pPr>
              <w:rPr>
                <w:rFonts w:ascii="Times Roman" w:eastAsia="Times New Roman" w:hAnsi="Times Roman" w:cs="Calibri"/>
                <w:color w:val="000000"/>
              </w:rPr>
            </w:pPr>
            <w:r w:rsidRPr="00C47B12">
              <w:rPr>
                <w:rFonts w:ascii="Times Roman" w:eastAsia="Times New Roman" w:hAnsi="Times Roman" w:cs="Calibri"/>
                <w:color w:val="000000"/>
              </w:rPr>
              <w:t>mean M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5493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-2.8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33C9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A28D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D0DD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613</w:t>
            </w:r>
          </w:p>
        </w:tc>
      </w:tr>
      <w:tr w:rsidR="00C47B12" w:rsidRPr="00C47B12" w14:paraId="312FB3BB" w14:textId="77777777" w:rsidTr="00C47B1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E7CB6" w14:textId="77777777" w:rsidR="00C47B12" w:rsidRPr="00C47B12" w:rsidRDefault="00C47B12" w:rsidP="00C47B12">
            <w:pPr>
              <w:rPr>
                <w:rFonts w:ascii="Times Roman" w:eastAsia="Times New Roman" w:hAnsi="Times Roman" w:cs="Calibri"/>
                <w:color w:val="000000"/>
              </w:rPr>
            </w:pPr>
            <w:r w:rsidRPr="00C47B12">
              <w:rPr>
                <w:rFonts w:ascii="Times Roman" w:eastAsia="Times New Roman" w:hAnsi="Times Roman" w:cs="Calibri"/>
                <w:color w:val="000000"/>
              </w:rPr>
              <w:t>PSM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3194C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-2.6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E67E1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3F289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C5CC5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772</w:t>
            </w:r>
          </w:p>
        </w:tc>
      </w:tr>
      <w:tr w:rsidR="00C47B12" w:rsidRPr="00C47B12" w14:paraId="178A748F" w14:textId="77777777" w:rsidTr="00C47B12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ECF53" w14:textId="77777777" w:rsidR="00C47B12" w:rsidRPr="00C47B12" w:rsidRDefault="00C47B12" w:rsidP="00C47B12">
            <w:pPr>
              <w:rPr>
                <w:rFonts w:ascii="Times Roman" w:eastAsia="Times New Roman" w:hAnsi="Times Roman" w:cs="Calibri"/>
                <w:color w:val="000000"/>
              </w:rPr>
            </w:pPr>
            <w:r w:rsidRPr="00C47B12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45414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ecutive Dysfunction (</w:t>
            </w:r>
            <w:proofErr w:type="spellStart"/>
            <w:r w:rsidRPr="00C47B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SBe</w:t>
            </w:r>
            <w:proofErr w:type="spellEnd"/>
            <w:r w:rsidRPr="00C47B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C47B12" w:rsidRPr="00C47B12" w14:paraId="4362003A" w14:textId="77777777" w:rsidTr="00C47B1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65E01" w14:textId="77777777" w:rsidR="00C47B12" w:rsidRPr="00C47B12" w:rsidRDefault="00C47B12" w:rsidP="00C47B12">
            <w:pPr>
              <w:rPr>
                <w:rFonts w:ascii="Times Roman" w:eastAsia="Times New Roman" w:hAnsi="Times Roman" w:cs="Calibri"/>
                <w:color w:val="000000"/>
              </w:rPr>
            </w:pPr>
            <w:r w:rsidRPr="00C47B12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10DDA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D3497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7813C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C47B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C47B12">
              <w:rPr>
                <w:rFonts w:ascii="Times New Roman" w:eastAsia="Times New Roman" w:hAnsi="Times New Roman" w:cs="Times New Roman"/>
                <w:color w:val="000000"/>
              </w:rPr>
              <w:t xml:space="preserve"> Chang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5C8B7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C47B12" w:rsidRPr="00C47B12" w14:paraId="73CBD8FB" w14:textId="77777777" w:rsidTr="00C47B1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92B4" w14:textId="77777777" w:rsidR="00C47B12" w:rsidRPr="00C47B12" w:rsidRDefault="00C47B12" w:rsidP="00C47B12">
            <w:pPr>
              <w:rPr>
                <w:rFonts w:ascii="Times Roman" w:eastAsia="Times New Roman" w:hAnsi="Times Roman" w:cs="Calibri"/>
                <w:color w:val="000000"/>
              </w:rPr>
            </w:pPr>
            <w:r w:rsidRPr="00C47B12">
              <w:rPr>
                <w:rFonts w:ascii="Times Roman" w:eastAsia="Times New Roman" w:hAnsi="Times Roman" w:cs="Calibri"/>
                <w:color w:val="000000"/>
              </w:rPr>
              <w:t>mean M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D0DD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186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A771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39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8F3D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F44C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</w:tr>
      <w:tr w:rsidR="00C47B12" w:rsidRPr="00C47B12" w14:paraId="1C6CD299" w14:textId="77777777" w:rsidTr="00C47B1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FF90F" w14:textId="77777777" w:rsidR="00C47B12" w:rsidRPr="00C47B12" w:rsidRDefault="00C47B12" w:rsidP="00C47B12">
            <w:pPr>
              <w:rPr>
                <w:rFonts w:ascii="Times Roman" w:eastAsia="Times New Roman" w:hAnsi="Times Roman" w:cs="Calibri"/>
                <w:color w:val="000000"/>
              </w:rPr>
            </w:pPr>
            <w:r w:rsidRPr="00C47B12">
              <w:rPr>
                <w:rFonts w:ascii="Times Roman" w:eastAsia="Times New Roman" w:hAnsi="Times Roman" w:cs="Calibri"/>
                <w:color w:val="000000"/>
              </w:rPr>
              <w:t>PSM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2B99A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184.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6F3E2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6DBA6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55223" w14:textId="77777777" w:rsidR="00C47B12" w:rsidRPr="00C47B12" w:rsidRDefault="00C47B12" w:rsidP="00C47B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B12">
              <w:rPr>
                <w:rFonts w:ascii="Times New Roman" w:eastAsia="Times New Roman" w:hAnsi="Times New Roman" w:cs="Times New Roman"/>
                <w:color w:val="000000"/>
              </w:rPr>
              <w:t>0.199</w:t>
            </w:r>
          </w:p>
        </w:tc>
      </w:tr>
    </w:tbl>
    <w:p w14:paraId="1A10957D" w14:textId="42363F0C" w:rsidR="00C47B12" w:rsidRPr="00C47B12" w:rsidRDefault="00C47B12" w:rsidP="00C47B12">
      <w:r w:rsidRPr="00C72A50">
        <w:rPr>
          <w:rFonts w:ascii="Times" w:hAnsi="Times" w:cs="Minion Pro"/>
          <w:b/>
          <w:b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EB6B1D" wp14:editId="3DE060BA">
                <wp:simplePos x="0" y="0"/>
                <wp:positionH relativeFrom="column">
                  <wp:posOffset>-386366</wp:posOffset>
                </wp:positionH>
                <wp:positionV relativeFrom="paragraph">
                  <wp:posOffset>342946</wp:posOffset>
                </wp:positionV>
                <wp:extent cx="6632575" cy="2215166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2575" cy="221516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1C2274" w14:textId="16338552" w:rsidR="008051AD" w:rsidRDefault="008051AD" w:rsidP="00A1531C">
                            <w:pPr>
                              <w:spacing w:line="480" w:lineRule="auto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0A10C3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*p &lt; </w:t>
                            </w:r>
                            <w:proofErr w:type="gramStart"/>
                            <w:r w:rsidRPr="000A10C3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0.05;</w:t>
                            </w:r>
                            <w:proofErr w:type="gramEnd"/>
                            <w:r w:rsidRPr="000A10C3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DB8FD37" w14:textId="7F331ACF" w:rsidR="008051AD" w:rsidRDefault="008051AD" w:rsidP="00A1531C">
                            <w:pPr>
                              <w:spacing w:line="480" w:lineRule="auto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Due to collinearity between mean MD and PSMD, predictors were included in separate models to evaluate model fit. </w:t>
                            </w:r>
                          </w:p>
                          <w:p w14:paraId="1E6290E3" w14:textId="050E9D4A" w:rsidR="008051AD" w:rsidRDefault="008051AD" w:rsidP="00A1531C">
                            <w:pPr>
                              <w:spacing w:line="480" w:lineRule="auto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0A157E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R</w:t>
                            </w:r>
                            <w:r w:rsidRPr="000A157E">
                              <w:rPr>
                                <w:rFonts w:ascii="Times" w:hAnsi="Times"/>
                                <w:sz w:val="20"/>
                                <w:szCs w:val="20"/>
                                <w:vertAlign w:val="superscript"/>
                              </w:rPr>
                              <w:t xml:space="preserve">2 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change v</w:t>
                            </w:r>
                            <w:r w:rsidRPr="000A157E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alues reflect 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change in variance explained after including PSMD or mean MD in hierarchical models adjusting for age, gender, education, MADRS, WMH volume</w:t>
                            </w:r>
                            <w:r w:rsidR="00C47B12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 and mean FA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. F=F change statistic. </w:t>
                            </w:r>
                          </w:p>
                          <w:p w14:paraId="465D18A6" w14:textId="45F75D55" w:rsidR="008051AD" w:rsidRPr="00C0096E" w:rsidRDefault="008051AD" w:rsidP="00A1531C">
                            <w:pPr>
                              <w:spacing w:line="480" w:lineRule="auto"/>
                              <w:rPr>
                                <w:rFonts w:ascii="Times" w:eastAsia="Times New Roman" w:hAnsi="Times" w:cs="Times New Roman"/>
                                <w:sz w:val="20"/>
                                <w:szCs w:val="20"/>
                              </w:rPr>
                            </w:pPr>
                            <w:r w:rsidRPr="00C0096E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Abbreviations: 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AIC = Akaike Information Criterion; </w:t>
                            </w:r>
                            <w:proofErr w:type="spellStart"/>
                            <w:r w:rsidRPr="00C0096E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FrSBe</w:t>
                            </w:r>
                            <w:proofErr w:type="spellEnd"/>
                            <w:r w:rsidRPr="00C0096E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Pr="00C0096E">
                              <w:rPr>
                                <w:rFonts w:ascii="Times" w:hAnsi="Times" w:cs="Calibri"/>
                                <w:sz w:val="20"/>
                                <w:szCs w:val="20"/>
                              </w:rPr>
                              <w:t xml:space="preserve">Frontal Systems Behavior Scale; MADRS = </w:t>
                            </w:r>
                            <w:r w:rsidRPr="00C0096E">
                              <w:rPr>
                                <w:rFonts w:ascii="Times" w:eastAsia="Times New Roman" w:hAnsi="Times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w:t>Montgomery–</w:t>
                            </w:r>
                            <w:proofErr w:type="spellStart"/>
                            <w:r w:rsidRPr="00C0096E">
                              <w:rPr>
                                <w:rFonts w:ascii="Times" w:eastAsia="Times New Roman" w:hAnsi="Times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w:t>Åsberg</w:t>
                            </w:r>
                            <w:proofErr w:type="spellEnd"/>
                            <w:r w:rsidRPr="00C0096E">
                              <w:rPr>
                                <w:rFonts w:ascii="Times" w:eastAsia="Times New Roman" w:hAnsi="Times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Depression Rating Scale; </w:t>
                            </w:r>
                            <w:r>
                              <w:rPr>
                                <w:rFonts w:ascii="Times" w:eastAsia="Times New Roman" w:hAnsi="Times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MD = mean diffusivity; PSMD = Peak Width of Skeletonized Mean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Times" w:eastAsia="Times New Roman" w:hAnsi="Times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w:t>Diffusivity;</w:t>
                            </w:r>
                            <w:r w:rsidRPr="00C0096E">
                              <w:rPr>
                                <w:rFonts w:ascii="Times" w:eastAsia="Times New Roman" w:hAnsi="Times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w:t>WMH</w:t>
                            </w:r>
                            <w:proofErr w:type="spellEnd"/>
                            <w:proofErr w:type="gramEnd"/>
                            <w:r w:rsidRPr="00C0096E">
                              <w:rPr>
                                <w:rFonts w:ascii="Times" w:eastAsia="Times New Roman" w:hAnsi="Times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= White matter hyperintensities</w:t>
                            </w:r>
                          </w:p>
                          <w:p w14:paraId="7C877D61" w14:textId="77777777" w:rsidR="008051AD" w:rsidRPr="00C0096E" w:rsidRDefault="008051AD" w:rsidP="00A1531C">
                            <w:pPr>
                              <w:spacing w:line="480" w:lineRule="auto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</w:p>
                          <w:p w14:paraId="74E1F3B6" w14:textId="77777777" w:rsidR="008051AD" w:rsidRPr="00C0096E" w:rsidRDefault="008051AD" w:rsidP="00A1531C">
                            <w:pPr>
                              <w:spacing w:line="480" w:lineRule="auto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</w:p>
                          <w:p w14:paraId="1B4F8887" w14:textId="77777777" w:rsidR="008051AD" w:rsidRPr="00A13A09" w:rsidRDefault="008051AD" w:rsidP="00A1531C">
                            <w:pPr>
                              <w:spacing w:line="480" w:lineRule="auto"/>
                              <w:jc w:val="center"/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EB6B1D" id="_x0000_s1027" type="#_x0000_t202" style="position:absolute;margin-left:-30.4pt;margin-top:27pt;width:522.25pt;height:174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" filled="f" stroked="f">
                <v:textbox>
                  <w:txbxContent>
                    <w:p w14:paraId="3C1C2274" w14:textId="16338552" w:rsidR="008051AD" w:rsidRDefault="008051AD" w:rsidP="00A1531C">
                      <w:pPr>
                        <w:spacing w:line="480" w:lineRule="auto"/>
                        <w:rPr>
                          <w:rFonts w:ascii="Times" w:hAnsi="Times"/>
                          <w:sz w:val="20"/>
                          <w:szCs w:val="20"/>
                        </w:rPr>
                      </w:pPr>
                      <w:r w:rsidRPr="000A10C3">
                        <w:rPr>
                          <w:rFonts w:ascii="Times" w:hAnsi="Times"/>
                          <w:sz w:val="20"/>
                          <w:szCs w:val="20"/>
                        </w:rPr>
                        <w:t xml:space="preserve">*p &lt; </w:t>
                      </w:r>
                      <w:proofErr w:type="gramStart"/>
                      <w:r w:rsidRPr="000A10C3">
                        <w:rPr>
                          <w:rFonts w:ascii="Times" w:hAnsi="Times"/>
                          <w:sz w:val="20"/>
                          <w:szCs w:val="20"/>
                        </w:rPr>
                        <w:t>0.05;</w:t>
                      </w:r>
                      <w:proofErr w:type="gramEnd"/>
                      <w:r w:rsidRPr="000A10C3">
                        <w:rPr>
                          <w:rFonts w:ascii="Times" w:hAnsi="Times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5DB8FD37" w14:textId="7F331ACF" w:rsidR="008051AD" w:rsidRDefault="008051AD" w:rsidP="00A1531C">
                      <w:pPr>
                        <w:spacing w:line="480" w:lineRule="auto"/>
                        <w:rPr>
                          <w:rFonts w:ascii="Times" w:hAnsi="Times"/>
                          <w:sz w:val="20"/>
                          <w:szCs w:val="20"/>
                        </w:rPr>
                      </w:pPr>
                      <w:r>
                        <w:rPr>
                          <w:rFonts w:ascii="Times" w:hAnsi="Times"/>
                          <w:sz w:val="20"/>
                          <w:szCs w:val="20"/>
                        </w:rPr>
                        <w:t xml:space="preserve">Due to collinearity between mean MD and PSMD, predictors were included in separate models to evaluate model fit. </w:t>
                      </w:r>
                    </w:p>
                    <w:p w14:paraId="1E6290E3" w14:textId="050E9D4A" w:rsidR="008051AD" w:rsidRDefault="008051AD" w:rsidP="00A1531C">
                      <w:pPr>
                        <w:spacing w:line="480" w:lineRule="auto"/>
                        <w:rPr>
                          <w:rFonts w:ascii="Times" w:hAnsi="Times"/>
                          <w:sz w:val="20"/>
                          <w:szCs w:val="20"/>
                        </w:rPr>
                      </w:pPr>
                      <w:r w:rsidRPr="000A157E">
                        <w:rPr>
                          <w:rFonts w:ascii="Times" w:hAnsi="Times"/>
                          <w:sz w:val="20"/>
                          <w:szCs w:val="20"/>
                        </w:rPr>
                        <w:t>R</w:t>
                      </w:r>
                      <w:r w:rsidRPr="000A157E">
                        <w:rPr>
                          <w:rFonts w:ascii="Times" w:hAnsi="Times"/>
                          <w:sz w:val="20"/>
                          <w:szCs w:val="20"/>
                          <w:vertAlign w:val="superscript"/>
                        </w:rPr>
                        <w:t xml:space="preserve">2 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</w:rPr>
                        <w:t>change v</w:t>
                      </w:r>
                      <w:r w:rsidRPr="000A157E">
                        <w:rPr>
                          <w:rFonts w:ascii="Times" w:hAnsi="Times"/>
                          <w:sz w:val="20"/>
                          <w:szCs w:val="20"/>
                        </w:rPr>
                        <w:t xml:space="preserve">alues reflect 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</w:rPr>
                        <w:t>change in variance explained after including PSMD or mean MD in hierarchical models adjusting for age, gender, education, MADRS, WMH volume</w:t>
                      </w:r>
                      <w:r w:rsidR="00C47B12">
                        <w:rPr>
                          <w:rFonts w:ascii="Times" w:hAnsi="Times"/>
                          <w:sz w:val="20"/>
                          <w:szCs w:val="20"/>
                        </w:rPr>
                        <w:t xml:space="preserve"> and mean FA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</w:rPr>
                        <w:t xml:space="preserve">. F=F change statistic. </w:t>
                      </w:r>
                    </w:p>
                    <w:p w14:paraId="465D18A6" w14:textId="45F75D55" w:rsidR="008051AD" w:rsidRPr="00C0096E" w:rsidRDefault="008051AD" w:rsidP="00A1531C">
                      <w:pPr>
                        <w:spacing w:line="480" w:lineRule="auto"/>
                        <w:rPr>
                          <w:rFonts w:ascii="Times" w:eastAsia="Times New Roman" w:hAnsi="Times" w:cs="Times New Roman"/>
                          <w:sz w:val="20"/>
                          <w:szCs w:val="20"/>
                        </w:rPr>
                      </w:pPr>
                      <w:r w:rsidRPr="00C0096E">
                        <w:rPr>
                          <w:rFonts w:ascii="Times" w:hAnsi="Times"/>
                          <w:sz w:val="20"/>
                          <w:szCs w:val="20"/>
                        </w:rPr>
                        <w:t xml:space="preserve">Abbreviations: 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</w:rPr>
                        <w:t xml:space="preserve">AIC = Akaike Information Criterion; </w:t>
                      </w:r>
                      <w:proofErr w:type="spellStart"/>
                      <w:r w:rsidRPr="00C0096E">
                        <w:rPr>
                          <w:rFonts w:ascii="Times" w:hAnsi="Times"/>
                          <w:sz w:val="20"/>
                          <w:szCs w:val="20"/>
                        </w:rPr>
                        <w:t>FrSBe</w:t>
                      </w:r>
                      <w:proofErr w:type="spellEnd"/>
                      <w:r w:rsidRPr="00C0096E">
                        <w:rPr>
                          <w:rFonts w:ascii="Times" w:hAnsi="Times"/>
                          <w:sz w:val="20"/>
                          <w:szCs w:val="20"/>
                        </w:rPr>
                        <w:t xml:space="preserve"> = </w:t>
                      </w:r>
                      <w:r w:rsidRPr="00C0096E">
                        <w:rPr>
                          <w:rFonts w:ascii="Times" w:hAnsi="Times" w:cs="Calibri"/>
                          <w:sz w:val="20"/>
                          <w:szCs w:val="20"/>
                        </w:rPr>
                        <w:t xml:space="preserve">Frontal Systems Behavior Scale; MADRS = </w:t>
                      </w:r>
                      <w:r w:rsidRPr="00C0096E">
                        <w:rPr>
                          <w:rFonts w:ascii="Times" w:eastAsia="Times New Roman" w:hAnsi="Times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w:t>Montgomery–</w:t>
                      </w:r>
                      <w:proofErr w:type="spellStart"/>
                      <w:r w:rsidRPr="00C0096E">
                        <w:rPr>
                          <w:rFonts w:ascii="Times" w:eastAsia="Times New Roman" w:hAnsi="Times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w:t>Åsberg</w:t>
                      </w:r>
                      <w:proofErr w:type="spellEnd"/>
                      <w:r w:rsidRPr="00C0096E">
                        <w:rPr>
                          <w:rFonts w:ascii="Times" w:eastAsia="Times New Roman" w:hAnsi="Times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w:t xml:space="preserve"> Depression Rating Scale; </w:t>
                      </w:r>
                      <w:r>
                        <w:rPr>
                          <w:rFonts w:ascii="Times" w:eastAsia="Times New Roman" w:hAnsi="Times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w:t xml:space="preserve">MD = mean diffusivity; PSMD = Peak Width of Skeletonized Mean </w:t>
                      </w:r>
                      <w:proofErr w:type="spellStart"/>
                      <w:proofErr w:type="gramStart"/>
                      <w:r>
                        <w:rPr>
                          <w:rFonts w:ascii="Times" w:eastAsia="Times New Roman" w:hAnsi="Times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w:t>Diffusivity;</w:t>
                      </w:r>
                      <w:r w:rsidRPr="00C0096E">
                        <w:rPr>
                          <w:rFonts w:ascii="Times" w:eastAsia="Times New Roman" w:hAnsi="Times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w:t>WMH</w:t>
                      </w:r>
                      <w:proofErr w:type="spellEnd"/>
                      <w:proofErr w:type="gramEnd"/>
                      <w:r w:rsidRPr="00C0096E">
                        <w:rPr>
                          <w:rFonts w:ascii="Times" w:eastAsia="Times New Roman" w:hAnsi="Times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w:t xml:space="preserve"> = White matter hyperintensities</w:t>
                      </w:r>
                    </w:p>
                    <w:p w14:paraId="7C877D61" w14:textId="77777777" w:rsidR="008051AD" w:rsidRPr="00C0096E" w:rsidRDefault="008051AD" w:rsidP="00A1531C">
                      <w:pPr>
                        <w:spacing w:line="480" w:lineRule="auto"/>
                        <w:rPr>
                          <w:rFonts w:ascii="Times" w:hAnsi="Times"/>
                          <w:sz w:val="20"/>
                          <w:szCs w:val="20"/>
                        </w:rPr>
                      </w:pPr>
                    </w:p>
                    <w:p w14:paraId="74E1F3B6" w14:textId="77777777" w:rsidR="008051AD" w:rsidRPr="00C0096E" w:rsidRDefault="008051AD" w:rsidP="00A1531C">
                      <w:pPr>
                        <w:spacing w:line="480" w:lineRule="auto"/>
                        <w:rPr>
                          <w:rFonts w:ascii="Times" w:hAnsi="Times"/>
                          <w:sz w:val="20"/>
                          <w:szCs w:val="20"/>
                        </w:rPr>
                      </w:pPr>
                    </w:p>
                    <w:p w14:paraId="1B4F8887" w14:textId="77777777" w:rsidR="008051AD" w:rsidRPr="00A13A09" w:rsidRDefault="008051AD" w:rsidP="00A1531C">
                      <w:pPr>
                        <w:spacing w:line="480" w:lineRule="auto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sectPr w:rsidR="00C47B12" w:rsidRPr="00C47B12" w:rsidSect="001F7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B8BAD6" w14:textId="77777777" w:rsidR="00854E37" w:rsidRDefault="00854E37" w:rsidP="008051AD">
      <w:r>
        <w:separator/>
      </w:r>
    </w:p>
  </w:endnote>
  <w:endnote w:type="continuationSeparator" w:id="0">
    <w:p w14:paraId="7478E5E0" w14:textId="77777777" w:rsidR="00854E37" w:rsidRDefault="00854E37" w:rsidP="00805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韀ോ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inion Pro">
    <w:altName w:val="Cambria"/>
    <w:panose1 w:val="020B0604020202020204"/>
    <w:charset w:val="00"/>
    <w:family w:val="roman"/>
    <w:pitch w:val="variable"/>
    <w:sig w:usb0="60000287" w:usb1="00000001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596AFA" w14:textId="77777777" w:rsidR="00854E37" w:rsidRDefault="00854E37" w:rsidP="008051AD">
      <w:r>
        <w:separator/>
      </w:r>
    </w:p>
  </w:footnote>
  <w:footnote w:type="continuationSeparator" w:id="0">
    <w:p w14:paraId="125048BC" w14:textId="77777777" w:rsidR="00854E37" w:rsidRDefault="00854E37" w:rsidP="00805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A53"/>
    <w:rsid w:val="00061839"/>
    <w:rsid w:val="00085D1A"/>
    <w:rsid w:val="000B3DF5"/>
    <w:rsid w:val="00102887"/>
    <w:rsid w:val="00140CD5"/>
    <w:rsid w:val="00172299"/>
    <w:rsid w:val="00197DE2"/>
    <w:rsid w:val="001F7687"/>
    <w:rsid w:val="00212B51"/>
    <w:rsid w:val="002747F8"/>
    <w:rsid w:val="002E5B03"/>
    <w:rsid w:val="00310D30"/>
    <w:rsid w:val="0033192A"/>
    <w:rsid w:val="00331EE9"/>
    <w:rsid w:val="00340B2A"/>
    <w:rsid w:val="003A0ABF"/>
    <w:rsid w:val="003B1159"/>
    <w:rsid w:val="003D2DAE"/>
    <w:rsid w:val="003D738E"/>
    <w:rsid w:val="003F4C41"/>
    <w:rsid w:val="00457C1A"/>
    <w:rsid w:val="00500378"/>
    <w:rsid w:val="00524B78"/>
    <w:rsid w:val="00590453"/>
    <w:rsid w:val="005A26AD"/>
    <w:rsid w:val="005B74BA"/>
    <w:rsid w:val="005F6315"/>
    <w:rsid w:val="00697E92"/>
    <w:rsid w:val="006E7E22"/>
    <w:rsid w:val="006F1C86"/>
    <w:rsid w:val="00743AF9"/>
    <w:rsid w:val="00744A53"/>
    <w:rsid w:val="00750267"/>
    <w:rsid w:val="00794CE8"/>
    <w:rsid w:val="007C789B"/>
    <w:rsid w:val="007E2B47"/>
    <w:rsid w:val="007F7398"/>
    <w:rsid w:val="008051AD"/>
    <w:rsid w:val="00825589"/>
    <w:rsid w:val="00845373"/>
    <w:rsid w:val="00854E37"/>
    <w:rsid w:val="00896E70"/>
    <w:rsid w:val="008A711F"/>
    <w:rsid w:val="008B5ED2"/>
    <w:rsid w:val="00901D37"/>
    <w:rsid w:val="00930559"/>
    <w:rsid w:val="009A78E6"/>
    <w:rsid w:val="00A1531C"/>
    <w:rsid w:val="00A16B4C"/>
    <w:rsid w:val="00AE7256"/>
    <w:rsid w:val="00B11B88"/>
    <w:rsid w:val="00B52AE1"/>
    <w:rsid w:val="00BC378B"/>
    <w:rsid w:val="00C47B12"/>
    <w:rsid w:val="00C95745"/>
    <w:rsid w:val="00CB1B6E"/>
    <w:rsid w:val="00CD70A0"/>
    <w:rsid w:val="00DB5A21"/>
    <w:rsid w:val="00DB6DAC"/>
    <w:rsid w:val="00DE59E2"/>
    <w:rsid w:val="00E3174B"/>
    <w:rsid w:val="00EE3900"/>
    <w:rsid w:val="00F31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08C46"/>
  <w15:chartTrackingRefBased/>
  <w15:docId w15:val="{FE3E5D95-3D61-884C-A8CC-827A61307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51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51AD"/>
  </w:style>
  <w:style w:type="paragraph" w:styleId="Footer">
    <w:name w:val="footer"/>
    <w:basedOn w:val="Normal"/>
    <w:link w:val="FooterChar"/>
    <w:uiPriority w:val="99"/>
    <w:unhideWhenUsed/>
    <w:rsid w:val="008051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5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228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Oberlin</dc:creator>
  <cp:keywords/>
  <dc:description/>
  <cp:lastModifiedBy>Lauren Oberlin</cp:lastModifiedBy>
  <cp:revision>6</cp:revision>
  <dcterms:created xsi:type="dcterms:W3CDTF">2020-12-28T16:15:00Z</dcterms:created>
  <dcterms:modified xsi:type="dcterms:W3CDTF">2021-01-04T20:21:00Z</dcterms:modified>
</cp:coreProperties>
</file>